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B6254C" w14:textId="3503B010" w:rsidR="00CD6C31" w:rsidRDefault="00CD6C31" w:rsidP="00B54127">
      <w:pPr>
        <w:jc w:val="center"/>
        <w:rPr>
          <w:rFonts w:ascii="Calibri" w:hAnsi="Calibri" w:cs="Calibri"/>
          <w:b/>
          <w:bCs/>
          <w:sz w:val="36"/>
          <w:szCs w:val="44"/>
        </w:rPr>
      </w:pPr>
      <w:r w:rsidRPr="00B54127">
        <w:rPr>
          <w:rFonts w:ascii="Calibri" w:hAnsi="Calibri" w:cs="Calibri"/>
          <w:b/>
          <w:bCs/>
          <w:sz w:val="36"/>
          <w:szCs w:val="44"/>
        </w:rPr>
        <w:t>Supplementary</w:t>
      </w:r>
      <w:r w:rsidR="00B54127">
        <w:rPr>
          <w:rFonts w:ascii="Calibri" w:hAnsi="Calibri" w:cs="Calibri"/>
          <w:b/>
          <w:bCs/>
          <w:sz w:val="36"/>
          <w:szCs w:val="44"/>
        </w:rPr>
        <w:t xml:space="preserve"> Material</w:t>
      </w:r>
    </w:p>
    <w:p w14:paraId="2208D626" w14:textId="77777777" w:rsidR="00803769" w:rsidRDefault="00803769" w:rsidP="00B54127">
      <w:pPr>
        <w:jc w:val="center"/>
        <w:rPr>
          <w:rFonts w:ascii="Calibri" w:hAnsi="Calibri" w:cs="Calibri"/>
          <w:b/>
          <w:bCs/>
          <w:sz w:val="36"/>
          <w:szCs w:val="44"/>
        </w:rPr>
      </w:pPr>
    </w:p>
    <w:p w14:paraId="65EB772D" w14:textId="4966F5AB" w:rsidR="00803769" w:rsidRDefault="00803769" w:rsidP="00803769">
      <w:pPr>
        <w:pStyle w:val="a3"/>
        <w:jc w:val="both"/>
        <w:rPr>
          <w:rFonts w:ascii="Calibri" w:hAnsi="Calibri" w:cs="Calibri"/>
          <w:b/>
          <w:bCs/>
          <w:szCs w:val="32"/>
        </w:rPr>
      </w:pPr>
      <w:r w:rsidRPr="00CD6C31">
        <w:rPr>
          <w:rFonts w:ascii="Calibri" w:hAnsi="Calibri" w:cs="Calibri"/>
          <w:b/>
          <w:bCs/>
          <w:szCs w:val="32"/>
        </w:rPr>
        <w:t>Table S</w:t>
      </w:r>
      <w:r>
        <w:rPr>
          <w:rFonts w:ascii="Calibri" w:hAnsi="Calibri" w:cs="Calibri"/>
          <w:b/>
          <w:bCs/>
          <w:szCs w:val="32"/>
        </w:rPr>
        <w:t xml:space="preserve">1: </w:t>
      </w:r>
      <w:r w:rsidRPr="00CD6C31">
        <w:rPr>
          <w:rFonts w:ascii="Calibri" w:hAnsi="Calibri" w:cs="Calibri"/>
          <w:b/>
          <w:bCs/>
          <w:szCs w:val="32"/>
        </w:rPr>
        <w:t>Multiple linear regression analysis</w:t>
      </w:r>
      <w:r>
        <w:rPr>
          <w:rFonts w:ascii="Calibri" w:hAnsi="Calibri" w:cs="Calibri"/>
          <w:b/>
          <w:bCs/>
          <w:szCs w:val="32"/>
        </w:rPr>
        <w:t xml:space="preserve"> for MPA, VPA and SDQ subscales (Peer problems, Hyperactivity)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1836"/>
        <w:gridCol w:w="933"/>
        <w:gridCol w:w="734"/>
        <w:gridCol w:w="1467"/>
      </w:tblGrid>
      <w:tr w:rsidR="00803769" w:rsidRPr="00936A95" w14:paraId="0457000F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E699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289E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</w:rPr>
              <w:t>Boys</w:t>
            </w:r>
          </w:p>
        </w:tc>
        <w:tc>
          <w:tcPr>
            <w:tcW w:w="3134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0EF3F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</w:rPr>
              <w:t>Girls</w:t>
            </w:r>
          </w:p>
        </w:tc>
      </w:tr>
      <w:tr w:rsidR="00803769" w:rsidRPr="00936A95" w14:paraId="47F2B7BE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8AA0476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D79E182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CD0C5F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. B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06071AC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 of B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F5D988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8A70E98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. B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BE7D568" w14:textId="77777777" w:rsidR="00803769" w:rsidRPr="00936A95" w:rsidRDefault="00803769" w:rsidP="00EC08B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 of B</w:t>
            </w:r>
          </w:p>
        </w:tc>
      </w:tr>
      <w:tr w:rsidR="00803769" w:rsidRPr="00936A95" w14:paraId="55CF6903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FE05F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36A9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er problems</w:t>
            </w:r>
          </w:p>
        </w:tc>
      </w:tr>
      <w:tr w:rsidR="00803769" w:rsidRPr="00936A95" w14:paraId="42494B00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8364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A (per 10 min)</w:t>
            </w:r>
          </w:p>
        </w:tc>
      </w:tr>
      <w:tr w:rsidR="00803769" w:rsidRPr="00936A95" w14:paraId="55CE60A8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F1745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647E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397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18FB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2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1B8B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693, -0.10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46C7A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325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5B0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1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6200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595, -0.056)</w:t>
            </w:r>
          </w:p>
        </w:tc>
      </w:tr>
      <w:tr w:rsidR="00803769" w:rsidRPr="00936A95" w14:paraId="08783A66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EF1E2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57AB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44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42E5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40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3C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747, -0.13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2EFF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341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E0B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2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21ABA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617, -0.065)</w:t>
            </w:r>
          </w:p>
        </w:tc>
      </w:tr>
      <w:tr w:rsidR="00803769" w:rsidRPr="00936A95" w14:paraId="7D533106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512F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 + Peer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E173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49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C535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4039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809, -0.18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8680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26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B465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3CA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549, 0.026)</w:t>
            </w:r>
          </w:p>
        </w:tc>
      </w:tr>
      <w:tr w:rsidR="00803769" w:rsidRPr="00936A95" w14:paraId="5C974D21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C9E06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PA (per 10 min)</w:t>
            </w:r>
          </w:p>
        </w:tc>
      </w:tr>
      <w:tr w:rsidR="00803769" w:rsidRPr="00936A95" w14:paraId="06544C9C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DC0E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E298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285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D56E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6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D2A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447, -0.12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F81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236*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2C07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EAE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391, -0.082)</w:t>
            </w:r>
          </w:p>
        </w:tc>
      </w:tr>
      <w:tr w:rsidR="00803769" w:rsidRPr="00936A95" w14:paraId="3F44456E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BAD39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5885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301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C70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7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044F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470, -0.133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40238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215**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0F09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AD4E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373, -0.056)</w:t>
            </w:r>
          </w:p>
        </w:tc>
      </w:tr>
      <w:tr w:rsidR="00803769" w:rsidRPr="00936A95" w14:paraId="114FBE11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85A5D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 + Peer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F6D9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332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F2FB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9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263F2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505, -0.159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10FCF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212**</w:t>
            </w:r>
          </w:p>
        </w:tc>
        <w:tc>
          <w:tcPr>
            <w:tcW w:w="7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4A5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137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5808A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374, -0.051)</w:t>
            </w:r>
          </w:p>
        </w:tc>
      </w:tr>
      <w:tr w:rsidR="00803769" w:rsidRPr="00936A95" w14:paraId="6B3111BE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B40C8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936A95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yperactivity</w:t>
            </w:r>
          </w:p>
        </w:tc>
      </w:tr>
      <w:tr w:rsidR="00803769" w:rsidRPr="00936A95" w14:paraId="3304B2AF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2A51A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A (per 10 min)</w:t>
            </w:r>
          </w:p>
        </w:tc>
      </w:tr>
      <w:tr w:rsidR="00803769" w:rsidRPr="00936A95" w14:paraId="24BBD3BD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AE0D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17B2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950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BB8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5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851B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0.384, 1.51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2197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472*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9452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C802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0.010, 0.935)</w:t>
            </w:r>
          </w:p>
        </w:tc>
      </w:tr>
      <w:tr w:rsidR="00803769" w:rsidRPr="00936A95" w14:paraId="6780E4B0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B96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542E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1.07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2A6D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E568A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0.502, 1.64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C14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9B46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5C343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018, 0.936)</w:t>
            </w:r>
          </w:p>
        </w:tc>
      </w:tr>
      <w:tr w:rsidR="00803769" w:rsidRPr="00936A95" w14:paraId="4D064546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21DCF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 + Hyperactivity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814A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4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CDB8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03E2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070, 0.94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0A820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C836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3B1BB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442, 0.367)</w:t>
            </w:r>
          </w:p>
        </w:tc>
      </w:tr>
      <w:tr w:rsidR="00803769" w:rsidRPr="00936A95" w14:paraId="00672496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6F51" w14:textId="77777777" w:rsidR="00803769" w:rsidRPr="00936A95" w:rsidRDefault="00803769" w:rsidP="00EC08B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PA (per 10 min)</w:t>
            </w:r>
          </w:p>
        </w:tc>
      </w:tr>
      <w:tr w:rsidR="00803769" w:rsidRPr="00936A95" w14:paraId="16D9EB71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33DC6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A003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35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515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E94A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0.045, 0.671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B186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0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51BE7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259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181, 0.354)</w:t>
            </w:r>
          </w:p>
        </w:tc>
      </w:tr>
      <w:tr w:rsidR="00803769" w:rsidRPr="00936A95" w14:paraId="0A6E1AAB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A17A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639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445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709D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1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270D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0.126, 0.764)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0CC3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9C63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C11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157, 0.393)</w:t>
            </w:r>
          </w:p>
        </w:tc>
      </w:tr>
      <w:tr w:rsidR="00803769" w:rsidRPr="00936A95" w14:paraId="4DB4BC80" w14:textId="77777777" w:rsidTr="00EC08B5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1DA9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Model 2 + Hyperactivity at ag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B2C0C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7864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28585E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083, 0.474)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D2BEED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203</w:t>
            </w:r>
          </w:p>
        </w:tc>
        <w:tc>
          <w:tcPr>
            <w:tcW w:w="7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6D73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-0.076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ACF6F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36A95">
              <w:rPr>
                <w:rFonts w:ascii="Calibri" w:hAnsi="Calibri" w:cs="Calibri"/>
                <w:color w:val="000000"/>
                <w:sz w:val="20"/>
                <w:szCs w:val="20"/>
              </w:rPr>
              <w:t>(-0.433, 0.027)</w:t>
            </w:r>
          </w:p>
        </w:tc>
      </w:tr>
      <w:tr w:rsidR="00803769" w:rsidRPr="00936A95" w14:paraId="6D4FB763" w14:textId="77777777" w:rsidTr="00EC08B5">
        <w:trPr>
          <w:trHeight w:val="20"/>
          <w:jc w:val="center"/>
        </w:trPr>
        <w:tc>
          <w:tcPr>
            <w:tcW w:w="9223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058E9" w14:textId="77777777" w:rsidR="00803769" w:rsidRPr="00936A95" w:rsidRDefault="00803769" w:rsidP="00EC08B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**P&lt;0.01, *P&lt;0.05. Model 1: crude model; Model 2: the primary adjusted model, adjusting for age, BMI, family size, maternal education, wear time and season; Model 2</w:t>
            </w:r>
            <w:proofErr w:type="gramStart"/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+</w:t>
            </w: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:</w:t>
            </w:r>
            <w:proofErr w:type="gramEnd"/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further adjusting for SDQ scores at age 5 in addition to model 2. SDQ: the Strengths and Difficulties Questionnaire</w:t>
            </w:r>
            <w:r w:rsidRPr="00890103">
              <w:rPr>
                <w:rFonts w:ascii="Calibri" w:hAnsi="Calibri" w:cstheme="minorHAnsi" w:hint="eastAsia"/>
                <w:color w:val="000000"/>
                <w:sz w:val="18"/>
                <w:szCs w:val="18"/>
              </w:rPr>
              <w:t>;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MPA: Moderate Physical Activity; VPA: Vigorous Physical Activity</w:t>
            </w: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>.</w:t>
            </w:r>
          </w:p>
        </w:tc>
      </w:tr>
    </w:tbl>
    <w:p w14:paraId="58093652" w14:textId="77777777" w:rsidR="003E27D9" w:rsidRDefault="003E27D9" w:rsidP="006F417B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6727316A" w14:textId="77777777" w:rsidR="003E27D9" w:rsidRDefault="003E27D9" w:rsidP="006F417B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602DA62" w14:textId="77777777" w:rsidR="003E27D9" w:rsidRDefault="003E27D9" w:rsidP="006F417B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0E08F8A" w14:textId="77777777" w:rsidR="003E27D9" w:rsidRDefault="003E27D9" w:rsidP="006F417B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8ACA882" w14:textId="7D4E4C22" w:rsidR="00B622A6" w:rsidRDefault="00B622A6" w:rsidP="006F417B">
      <w:pPr>
        <w:pStyle w:val="a3"/>
        <w:jc w:val="both"/>
        <w:rPr>
          <w:rFonts w:ascii="Calibri" w:hAnsi="Calibri" w:cs="Calibri"/>
          <w:b/>
          <w:bCs/>
          <w:szCs w:val="32"/>
        </w:rPr>
      </w:pPr>
      <w:r w:rsidRPr="00CD6C31">
        <w:rPr>
          <w:rFonts w:ascii="Calibri" w:hAnsi="Calibri" w:cs="Calibri"/>
          <w:b/>
          <w:bCs/>
          <w:szCs w:val="32"/>
        </w:rPr>
        <w:lastRenderedPageBreak/>
        <w:t>Table S</w:t>
      </w:r>
      <w:r w:rsidR="00654BB3">
        <w:rPr>
          <w:rFonts w:ascii="Calibri" w:hAnsi="Calibri" w:cs="Calibri"/>
          <w:b/>
          <w:bCs/>
          <w:szCs w:val="32"/>
        </w:rPr>
        <w:t>2</w:t>
      </w:r>
      <w:r>
        <w:rPr>
          <w:rFonts w:ascii="Calibri" w:hAnsi="Calibri" w:cs="Calibri"/>
          <w:b/>
          <w:bCs/>
          <w:szCs w:val="32"/>
        </w:rPr>
        <w:t xml:space="preserve">: </w:t>
      </w:r>
      <w:r w:rsidRPr="00CD6C31">
        <w:rPr>
          <w:rFonts w:ascii="Calibri" w:hAnsi="Calibri" w:cs="Calibri"/>
          <w:b/>
          <w:bCs/>
          <w:szCs w:val="32"/>
        </w:rPr>
        <w:t>Multiple linear regression analysis</w:t>
      </w:r>
      <w:r>
        <w:rPr>
          <w:rFonts w:ascii="Calibri" w:hAnsi="Calibri" w:cs="Calibri"/>
          <w:b/>
          <w:bCs/>
          <w:szCs w:val="32"/>
        </w:rPr>
        <w:t xml:space="preserve"> for PA and SDQ subscales (Emotional problems, Behavioral problems, </w:t>
      </w:r>
      <w:r w:rsidR="007D4F73">
        <w:rPr>
          <w:rFonts w:ascii="Calibri" w:hAnsi="Calibri" w:cs="Calibri"/>
          <w:b/>
          <w:bCs/>
          <w:szCs w:val="32"/>
        </w:rPr>
        <w:t>Prosocial behaviors</w:t>
      </w:r>
      <w:r>
        <w:rPr>
          <w:rFonts w:ascii="Calibri" w:hAnsi="Calibri" w:cs="Calibri"/>
          <w:b/>
          <w:bCs/>
          <w:szCs w:val="32"/>
        </w:rPr>
        <w:t>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268"/>
        <w:gridCol w:w="1134"/>
        <w:gridCol w:w="851"/>
        <w:gridCol w:w="1843"/>
        <w:gridCol w:w="992"/>
        <w:gridCol w:w="825"/>
        <w:gridCol w:w="1406"/>
      </w:tblGrid>
      <w:tr w:rsidR="00B54127" w:rsidRPr="00B54127" w14:paraId="57551763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0CB6" w14:textId="24807DDE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6F85" w14:textId="77777777" w:rsidR="00B54127" w:rsidRPr="00B54127" w:rsidRDefault="00B54127" w:rsidP="00B5412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</w:rPr>
              <w:t>Boys</w:t>
            </w:r>
          </w:p>
        </w:tc>
        <w:tc>
          <w:tcPr>
            <w:tcW w:w="3223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0D24" w14:textId="77777777" w:rsidR="00B54127" w:rsidRPr="00B54127" w:rsidRDefault="00B54127" w:rsidP="00B5412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</w:rPr>
              <w:t>Girls</w:t>
            </w:r>
          </w:p>
        </w:tc>
      </w:tr>
      <w:tr w:rsidR="00B54127" w:rsidRPr="00B54127" w14:paraId="607486F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6F0DB9" w14:textId="70696C83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E6D77" w14:textId="77777777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6A406E" w14:textId="77777777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.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367966" w14:textId="77777777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 of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DC3C28" w14:textId="77777777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CBF58" w14:textId="77777777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.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4573B5" w14:textId="77777777" w:rsidR="00B54127" w:rsidRPr="00B54127" w:rsidRDefault="00B54127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 of B</w:t>
            </w:r>
          </w:p>
        </w:tc>
      </w:tr>
      <w:tr w:rsidR="00B54127" w:rsidRPr="00B54127" w14:paraId="2B93F1C3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DC57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B54127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Emotional problems</w:t>
            </w:r>
          </w:p>
        </w:tc>
      </w:tr>
      <w:tr w:rsidR="00B54127" w:rsidRPr="00B54127" w14:paraId="7713E92C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E9EED" w14:textId="73601EEA" w:rsidR="00B54127" w:rsidRPr="00B54127" w:rsidRDefault="001B12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ysical activity</w:t>
            </w:r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volume (Per 100 </w:t>
            </w:r>
            <w:proofErr w:type="spellStart"/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m</w:t>
            </w:r>
            <w:proofErr w:type="spellEnd"/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54127" w:rsidRPr="00B54127" w14:paraId="74AA600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3F9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5280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23E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5DEC" w14:textId="2D99A68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7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CEE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0ED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49C9" w14:textId="4F4ED71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4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94)</w:t>
            </w:r>
          </w:p>
        </w:tc>
      </w:tr>
      <w:tr w:rsidR="00B54127" w:rsidRPr="00B54127" w14:paraId="2C872832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3261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2A2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E03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E72" w14:textId="211406F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1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04E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54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8D23" w14:textId="0095C6E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9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57)</w:t>
            </w:r>
          </w:p>
        </w:tc>
      </w:tr>
      <w:tr w:rsidR="00B54127" w:rsidRPr="00B54127" w14:paraId="6F937BFB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DCDA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 Emotion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261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BA9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0CF4" w14:textId="1DF70E8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7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A00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90B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008A" w14:textId="6641AC2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6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8)</w:t>
            </w:r>
          </w:p>
        </w:tc>
      </w:tr>
      <w:tr w:rsidR="00B54127" w:rsidRPr="00B54127" w14:paraId="3FD1F5DF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841D3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VPA (per 10 min)</w:t>
            </w:r>
          </w:p>
        </w:tc>
      </w:tr>
      <w:tr w:rsidR="00B54127" w:rsidRPr="00B54127" w14:paraId="2D5E0CE4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4B0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E4F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E19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66B9" w14:textId="2AC95A6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7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820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109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9C90" w14:textId="0633FB6C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9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78)</w:t>
            </w:r>
          </w:p>
        </w:tc>
      </w:tr>
      <w:tr w:rsidR="00B54127" w:rsidRPr="00B54127" w14:paraId="5B3F141B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52B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A9D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3C27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714C" w14:textId="41AEDC19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9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6C8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D49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1C6C" w14:textId="32F310BD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2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63)</w:t>
            </w:r>
          </w:p>
        </w:tc>
      </w:tr>
      <w:tr w:rsidR="00B54127" w:rsidRPr="00B54127" w14:paraId="09CF868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3247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 Emotion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3FE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43C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1DDB" w14:textId="75E0733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6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0CD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6430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8B0" w14:textId="36188CF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01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80)</w:t>
            </w:r>
          </w:p>
        </w:tc>
      </w:tr>
      <w:tr w:rsidR="00B54127" w:rsidRPr="00B54127" w14:paraId="495E60D5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68ED23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A (per 10 min)</w:t>
            </w:r>
          </w:p>
        </w:tc>
      </w:tr>
      <w:tr w:rsidR="00B54127" w:rsidRPr="00B54127" w14:paraId="0570292A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B4A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4C6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D35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DBF78" w14:textId="4A8833A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55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076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E09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4A88" w14:textId="338C3C8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5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92)</w:t>
            </w:r>
          </w:p>
        </w:tc>
      </w:tr>
      <w:tr w:rsidR="00B54127" w:rsidRPr="00B54127" w14:paraId="6674E244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7D6F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CAF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D61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4BE0" w14:textId="78D027C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57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9BA5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D5D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BB8D" w14:textId="515949D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2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43)</w:t>
            </w:r>
          </w:p>
        </w:tc>
      </w:tr>
      <w:tr w:rsidR="00B54127" w:rsidRPr="00B54127" w14:paraId="54F766C8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946F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 Emotion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31EC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B8D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5762" w14:textId="62AF9FD4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7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378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CDF3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BDCED" w14:textId="644B049C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1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50)</w:t>
            </w:r>
          </w:p>
        </w:tc>
      </w:tr>
      <w:tr w:rsidR="00B54127" w:rsidRPr="00B54127" w14:paraId="4F890A37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EFC12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PA (per 10 min)</w:t>
            </w:r>
          </w:p>
        </w:tc>
      </w:tr>
      <w:tr w:rsidR="00B54127" w:rsidRPr="00B54127" w14:paraId="5BF849B6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9CB5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20B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472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3C27" w14:textId="776EAA5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8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5D7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C8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271E5" w14:textId="2DAADC9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1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16)</w:t>
            </w:r>
          </w:p>
        </w:tc>
      </w:tr>
      <w:tr w:rsidR="00B54127" w:rsidRPr="00B54127" w14:paraId="6E891E08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0BE2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F13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ED8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2096" w14:textId="0AF70ECC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0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199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8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24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B845" w14:textId="57F3ABF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0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31)</w:t>
            </w:r>
          </w:p>
        </w:tc>
      </w:tr>
      <w:tr w:rsidR="00B54127" w:rsidRPr="00B54127" w14:paraId="5EDEAE65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2199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 Emotion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82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4B1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E442" w14:textId="7C987B2B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9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6EF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CB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CFFD0" w14:textId="7D0BED1B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7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56)</w:t>
            </w:r>
          </w:p>
        </w:tc>
      </w:tr>
      <w:tr w:rsidR="00B54127" w:rsidRPr="00B54127" w14:paraId="52D4E7FF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3EBF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PA (per 30 min)</w:t>
            </w:r>
          </w:p>
        </w:tc>
      </w:tr>
      <w:tr w:rsidR="00B54127" w:rsidRPr="00B54127" w14:paraId="015042C8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50DD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894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68D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36A9" w14:textId="4776A02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7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D0C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44E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06E4" w14:textId="307FD1A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7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02)</w:t>
            </w:r>
          </w:p>
        </w:tc>
      </w:tr>
      <w:tr w:rsidR="00B54127" w:rsidRPr="00B54127" w14:paraId="42372818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9FF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82A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4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C381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05B9" w14:textId="6E1455C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9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555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8B6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E3B9" w14:textId="190BCFC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1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4)</w:t>
            </w:r>
          </w:p>
        </w:tc>
      </w:tr>
      <w:tr w:rsidR="00B54127" w:rsidRPr="00B54127" w14:paraId="25730245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EC2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 Emotion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2A7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6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6F2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B18A" w14:textId="746B9C48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1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ABF7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B3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E2C2" w14:textId="3919BC88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0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88)</w:t>
            </w:r>
          </w:p>
        </w:tc>
      </w:tr>
      <w:tr w:rsidR="00B54127" w:rsidRPr="00B54127" w14:paraId="3162F960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AEA15" w14:textId="07461477" w:rsidR="00B54127" w:rsidRPr="00B54127" w:rsidRDefault="008901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dentary time</w:t>
            </w:r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per 30 min)</w:t>
            </w:r>
          </w:p>
        </w:tc>
      </w:tr>
      <w:tr w:rsidR="00B54127" w:rsidRPr="00B54127" w14:paraId="4A12FEBA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5B83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9FE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5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2D0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EDD1" w14:textId="7DB4B00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31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1.3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373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35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C4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6608E" w14:textId="570623F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1.20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501)</w:t>
            </w:r>
          </w:p>
        </w:tc>
      </w:tr>
      <w:tr w:rsidR="00B54127" w:rsidRPr="00B54127" w14:paraId="439A0B5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08E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406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9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236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0A66" w14:textId="6F20771B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0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1.8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EA5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964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E6E0" w14:textId="7517E108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921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966)</w:t>
            </w:r>
          </w:p>
        </w:tc>
      </w:tr>
      <w:tr w:rsidR="00B54127" w:rsidRPr="00B54127" w14:paraId="31172317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2255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 Emotion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FED9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8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AE2B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97CE5" w14:textId="7A2C996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6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1.79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9504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61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9B40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B0F4F" w14:textId="2BAA536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99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876)</w:t>
            </w:r>
          </w:p>
        </w:tc>
      </w:tr>
      <w:tr w:rsidR="00B54127" w:rsidRPr="00B54127" w14:paraId="168BDAE2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9F794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B54127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Behavioral problems</w:t>
            </w:r>
          </w:p>
        </w:tc>
      </w:tr>
      <w:tr w:rsidR="00B54127" w:rsidRPr="00B54127" w14:paraId="01FFCC27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8DC15" w14:textId="24844EF9" w:rsidR="00B54127" w:rsidRPr="00B54127" w:rsidRDefault="001B12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ysical activity</w:t>
            </w:r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volume (Per 100 </w:t>
            </w:r>
            <w:proofErr w:type="spellStart"/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m</w:t>
            </w:r>
            <w:proofErr w:type="spellEnd"/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54127" w:rsidRPr="00B54127" w14:paraId="0E561FAE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7A25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1FC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B73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A3B9" w14:textId="420991F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6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D0A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F4A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72AC" w14:textId="651A780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10)</w:t>
            </w:r>
          </w:p>
        </w:tc>
      </w:tr>
      <w:tr w:rsidR="00B54127" w:rsidRPr="00B54127" w14:paraId="4E241F02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A1EF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D1E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910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E5A0" w14:textId="590CD9E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7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F42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666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264D" w14:textId="594E72C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7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4)</w:t>
            </w:r>
          </w:p>
        </w:tc>
      </w:tr>
      <w:tr w:rsidR="00B54127" w:rsidRPr="00B54127" w14:paraId="4228F8A7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661B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Behavior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DEE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0E3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E25" w14:textId="44FE428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5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7F6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9AE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1C115" w14:textId="2FE338C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6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33)</w:t>
            </w:r>
          </w:p>
        </w:tc>
      </w:tr>
      <w:tr w:rsidR="00B54127" w:rsidRPr="00B54127" w14:paraId="502EC75B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7F716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VPA (per 10 min)</w:t>
            </w:r>
          </w:p>
        </w:tc>
      </w:tr>
      <w:tr w:rsidR="00B54127" w:rsidRPr="00B54127" w14:paraId="0631FF54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C90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B24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82D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18623" w14:textId="61746F54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0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4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AA1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0B86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19EA" w14:textId="06DA5A4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2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0)</w:t>
            </w:r>
          </w:p>
        </w:tc>
      </w:tr>
      <w:tr w:rsidR="00B54127" w:rsidRPr="00B54127" w14:paraId="12427B51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DA6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3BE0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D916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9A46" w14:textId="226A6FC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07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588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135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66BE" w14:textId="12C203A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5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35)</w:t>
            </w:r>
          </w:p>
        </w:tc>
      </w:tr>
      <w:tr w:rsidR="00B54127" w:rsidRPr="00B54127" w14:paraId="7372060B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1824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Behavior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C6C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F7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4762" w14:textId="1FC975ED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9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2F9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045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3C464" w14:textId="2152DA9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7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28)</w:t>
            </w:r>
          </w:p>
        </w:tc>
      </w:tr>
      <w:tr w:rsidR="00B54127" w:rsidRPr="00B54127" w14:paraId="67D487B9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CC67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A (per 10 min)</w:t>
            </w:r>
          </w:p>
        </w:tc>
      </w:tr>
      <w:tr w:rsidR="00B54127" w:rsidRPr="00B54127" w14:paraId="33FCBADC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7AB3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ED4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4D0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7D586" w14:textId="1B1C31C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7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4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3B7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15A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B5299" w14:textId="52F759D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2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01)</w:t>
            </w:r>
          </w:p>
        </w:tc>
      </w:tr>
      <w:tr w:rsidR="00B54127" w:rsidRPr="00B54127" w14:paraId="73EE7700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9466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E343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B2D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C264" w14:textId="330E338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4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397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5A7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E8C4" w14:textId="7033DD5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7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62)</w:t>
            </w:r>
          </w:p>
        </w:tc>
      </w:tr>
      <w:tr w:rsidR="00B54127" w:rsidRPr="00B54127" w14:paraId="0520CB4F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8260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Behavior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6902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5DA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5A3B" w14:textId="7E0DBE7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5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7AB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0FDA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A4AF" w14:textId="134B3BD4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7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72)</w:t>
            </w:r>
          </w:p>
        </w:tc>
      </w:tr>
      <w:tr w:rsidR="00B54127" w:rsidRPr="00B54127" w14:paraId="47E762BA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4413B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PA (per 10 min)</w:t>
            </w:r>
          </w:p>
        </w:tc>
      </w:tr>
      <w:tr w:rsidR="00B54127" w:rsidRPr="00B54127" w14:paraId="0298D480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361C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B9BF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FA5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F0BA7" w14:textId="4BA0487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1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F0D2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7E12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EB70" w14:textId="69DD738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4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96)</w:t>
            </w:r>
          </w:p>
        </w:tc>
      </w:tr>
      <w:tr w:rsidR="00B54127" w:rsidRPr="00B54127" w14:paraId="2B08621C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CD77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D29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886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BA71" w14:textId="4ED93AB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17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6CA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EFD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45FA" w14:textId="3245E1AC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0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50)</w:t>
            </w:r>
          </w:p>
        </w:tc>
      </w:tr>
      <w:tr w:rsidR="00B54127" w:rsidRPr="00B54127" w14:paraId="560B6D7A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8A14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Behavior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7AE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0D3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F4C2" w14:textId="1F1BF60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7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075C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3B2E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3C2E" w14:textId="0E9B428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1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42)</w:t>
            </w:r>
          </w:p>
        </w:tc>
      </w:tr>
      <w:tr w:rsidR="00B54127" w:rsidRPr="00B54127" w14:paraId="67A8F100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3C714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PA (per 30 min)</w:t>
            </w:r>
          </w:p>
        </w:tc>
      </w:tr>
      <w:tr w:rsidR="00B54127" w:rsidRPr="00B54127" w14:paraId="40C80F4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289A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BBA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35DD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E416" w14:textId="087D0419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9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1F7D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958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CB10" w14:textId="526BD5E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6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89)</w:t>
            </w:r>
          </w:p>
        </w:tc>
      </w:tr>
      <w:tr w:rsidR="00B54127" w:rsidRPr="00B54127" w14:paraId="175CD2F6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F41B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7C9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4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A3C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7A29" w14:textId="3E74676B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9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363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7BC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A4F32" w14:textId="0DCDB16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5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09)</w:t>
            </w:r>
          </w:p>
        </w:tc>
      </w:tr>
      <w:tr w:rsidR="00B54127" w:rsidRPr="00B54127" w14:paraId="670D678E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5D7C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Behavior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877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6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E2F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6982" w14:textId="4637FD0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3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62F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57A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08AE6" w14:textId="66AFB21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3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39)</w:t>
            </w:r>
          </w:p>
        </w:tc>
      </w:tr>
      <w:tr w:rsidR="00B54127" w:rsidRPr="00B54127" w14:paraId="2F7B5D73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A8FCD" w14:textId="5BFF9003" w:rsidR="00B54127" w:rsidRPr="00B54127" w:rsidRDefault="008901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dentary time</w:t>
            </w:r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per 30 min)</w:t>
            </w:r>
          </w:p>
        </w:tc>
      </w:tr>
      <w:tr w:rsidR="00B54127" w:rsidRPr="00B54127" w14:paraId="6AF79AC1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E48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83AD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AA4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FC4B5" w14:textId="67F37EB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80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15D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35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AE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271E1" w14:textId="554D0EBD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83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8)</w:t>
            </w:r>
          </w:p>
        </w:tc>
      </w:tr>
      <w:tr w:rsidR="00B54127" w:rsidRPr="00B54127" w14:paraId="4F9957F8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8CC0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3AB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DA0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D399" w14:textId="66503BB4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887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6FF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5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543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AB60" w14:textId="7CB6863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69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385)</w:t>
            </w:r>
          </w:p>
        </w:tc>
      </w:tr>
      <w:tr w:rsidR="00B54127" w:rsidRPr="00B54127" w14:paraId="2C59F8A0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939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Behavioral problems at ag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BBFC0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540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4BFA6" w14:textId="19402E4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8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76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9301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279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7256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26643" w14:textId="565EBE0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83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72)</w:t>
            </w:r>
          </w:p>
        </w:tc>
      </w:tr>
      <w:tr w:rsidR="00B54127" w:rsidRPr="00B54127" w14:paraId="32393B97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D544" w14:textId="554DCB63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B54127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rosocial behavior</w:t>
            </w:r>
            <w:r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s</w:t>
            </w:r>
          </w:p>
        </w:tc>
      </w:tr>
      <w:tr w:rsidR="00B54127" w:rsidRPr="00B54127" w14:paraId="6CFBE1FC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D7EF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PA volume (Per 100 </w:t>
            </w:r>
            <w:proofErr w:type="spellStart"/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pm</w:t>
            </w:r>
            <w:proofErr w:type="spellEnd"/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B54127" w:rsidRPr="00B54127" w14:paraId="31BB241F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6B8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F9C0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549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15F8" w14:textId="3531E62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51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961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9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101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992D" w14:textId="142A32A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3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12)</w:t>
            </w:r>
          </w:p>
        </w:tc>
      </w:tr>
      <w:tr w:rsidR="00B54127" w:rsidRPr="00B54127" w14:paraId="24AA1214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58BC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6AC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B50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B73D" w14:textId="5646CC79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3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6AC4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29F3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F6A5" w14:textId="4692CB4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11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42)</w:t>
            </w:r>
          </w:p>
        </w:tc>
      </w:tr>
      <w:tr w:rsidR="00B54127" w:rsidRPr="00B54127" w14:paraId="1A21DFF7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43F97" w14:textId="719DD8A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Prosocial behavi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851C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3BE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4C303" w14:textId="098A4114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5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4FD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A76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4BC8B" w14:textId="50E493F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1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33)</w:t>
            </w:r>
          </w:p>
        </w:tc>
      </w:tr>
      <w:tr w:rsidR="00B54127" w:rsidRPr="00B54127" w14:paraId="43ABFEE2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9B470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VPA (per 10 min)</w:t>
            </w:r>
          </w:p>
        </w:tc>
      </w:tr>
      <w:tr w:rsidR="00B54127" w:rsidRPr="00B54127" w14:paraId="0EF4883B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E07E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270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DF8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02447" w14:textId="2E7A577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2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7B9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AB8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7E336" w14:textId="10E75C00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3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45)</w:t>
            </w:r>
          </w:p>
        </w:tc>
      </w:tr>
      <w:tr w:rsidR="00B54127" w:rsidRPr="00B54127" w14:paraId="636CC84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AEB5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536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83D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5DAB" w14:textId="08A52B39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7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B65A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78D2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4166" w14:textId="674DB2AD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6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34)</w:t>
            </w:r>
          </w:p>
        </w:tc>
      </w:tr>
      <w:tr w:rsidR="00B54127" w:rsidRPr="00B54127" w14:paraId="519A34CD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C7761" w14:textId="4F8DE21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Prosocial behavi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C9C6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F9C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54FB" w14:textId="043EF13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97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0D8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E6E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3D95" w14:textId="56C21AD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5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33)</w:t>
            </w:r>
          </w:p>
        </w:tc>
      </w:tr>
      <w:tr w:rsidR="00B54127" w:rsidRPr="00B54127" w14:paraId="27D34F74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874BD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PA (per 10 min)</w:t>
            </w:r>
          </w:p>
        </w:tc>
      </w:tr>
      <w:tr w:rsidR="00B54127" w:rsidRPr="00B54127" w14:paraId="35AE16A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BD1F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76E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6B5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9FE8" w14:textId="2C6746F4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40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3CB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B2C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AA59" w14:textId="24625D1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28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49)</w:t>
            </w:r>
          </w:p>
        </w:tc>
      </w:tr>
      <w:tr w:rsidR="00B54127" w:rsidRPr="00B54127" w14:paraId="52CA59A3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34A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99E2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5E93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6D53" w14:textId="6586946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6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BF2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F9C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9491" w14:textId="3A6B797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20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34)</w:t>
            </w:r>
          </w:p>
        </w:tc>
      </w:tr>
      <w:tr w:rsidR="00B54127" w:rsidRPr="00B54127" w14:paraId="69514668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DAFB0" w14:textId="1126D789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Prosocial behavi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B4E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C93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4D00" w14:textId="65F90E5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6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C2C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C2F7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4E14" w14:textId="24F839B8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5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98)</w:t>
            </w:r>
          </w:p>
        </w:tc>
      </w:tr>
      <w:tr w:rsidR="00B54127" w:rsidRPr="00B54127" w14:paraId="1A091C12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6E842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PA (per 10 min)</w:t>
            </w:r>
          </w:p>
        </w:tc>
      </w:tr>
      <w:tr w:rsidR="00B54127" w:rsidRPr="00B54127" w14:paraId="7155C8B5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AE3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47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CE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01EA" w14:textId="47795806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6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72B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579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A495" w14:textId="56546348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39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9)</w:t>
            </w:r>
          </w:p>
        </w:tc>
      </w:tr>
      <w:tr w:rsidR="00B54127" w:rsidRPr="00B54127" w14:paraId="04C53A1D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1CD2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2AC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F7B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404D" w14:textId="665CC56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2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5C59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A99E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F47E1" w14:textId="2806892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5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66)</w:t>
            </w:r>
          </w:p>
        </w:tc>
      </w:tr>
      <w:tr w:rsidR="00B54127" w:rsidRPr="00B54127" w14:paraId="4C1A42B4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326EE" w14:textId="1A275413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Prosocial behavior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s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3B6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8D3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71CA" w14:textId="20533D21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5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212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EEB85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22D0" w14:textId="67527DE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22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93)</w:t>
            </w:r>
          </w:p>
        </w:tc>
      </w:tr>
      <w:tr w:rsidR="00B54127" w:rsidRPr="00B54127" w14:paraId="4479139F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DD5A0" w14:textId="77777777" w:rsidR="00B54127" w:rsidRPr="00B54127" w:rsidRDefault="00B54127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lastRenderedPageBreak/>
              <w:t>LPA (per 30 min)</w:t>
            </w:r>
          </w:p>
        </w:tc>
      </w:tr>
      <w:tr w:rsidR="00B54127" w:rsidRPr="00B54127" w14:paraId="3C5907BB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292F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6C7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D231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E27" w14:textId="02FCBA4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144F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2DFA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27E2" w14:textId="479665EC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10)</w:t>
            </w:r>
          </w:p>
        </w:tc>
      </w:tr>
      <w:tr w:rsidR="00B54127" w:rsidRPr="00B54127" w14:paraId="306294BA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69B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C16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46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6C5D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9EA1" w14:textId="3EB8E715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F5D2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68D9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D36B" w14:textId="670B7719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24)</w:t>
            </w:r>
          </w:p>
        </w:tc>
      </w:tr>
      <w:tr w:rsidR="00B54127" w:rsidRPr="00B54127" w14:paraId="67D2E42A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69C7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Prosocial behavior at age 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D8B3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6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29F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187" w14:textId="0F10117F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08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15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85BE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B1B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EF08" w14:textId="0A0DA6EB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121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92)</w:t>
            </w:r>
          </w:p>
        </w:tc>
      </w:tr>
      <w:tr w:rsidR="00B54127" w:rsidRPr="00B54127" w14:paraId="1E51A464" w14:textId="77777777" w:rsidTr="006F417B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0C6E" w14:textId="77E5BBCF" w:rsidR="00B54127" w:rsidRPr="00B54127" w:rsidRDefault="00890103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dentary time</w:t>
            </w:r>
            <w:r w:rsidR="00B54127" w:rsidRPr="00B54127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(per 30 min)</w:t>
            </w:r>
          </w:p>
        </w:tc>
      </w:tr>
      <w:tr w:rsidR="00B54127" w:rsidRPr="00B54127" w14:paraId="7C450EC9" w14:textId="77777777" w:rsidTr="006F417B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4E4B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756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C850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5B03" w14:textId="6B6B64E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863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46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6A8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1E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96D" w14:textId="716F0EEA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34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871)</w:t>
            </w:r>
          </w:p>
        </w:tc>
      </w:tr>
      <w:tr w:rsidR="00B54127" w:rsidRPr="00B54127" w14:paraId="37181E77" w14:textId="77777777" w:rsidTr="00890103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552AF6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CF1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88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C09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2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F052" w14:textId="1DB8B2DE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958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583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356DA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14</w:t>
            </w:r>
          </w:p>
        </w:tc>
        <w:tc>
          <w:tcPr>
            <w:tcW w:w="8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B399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DC96" w14:textId="51A5A1E2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795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568)</w:t>
            </w:r>
          </w:p>
        </w:tc>
      </w:tr>
      <w:tr w:rsidR="00B54127" w:rsidRPr="00B54127" w14:paraId="2F1A3544" w14:textId="77777777" w:rsidTr="00890103">
        <w:trPr>
          <w:trHeight w:val="20"/>
          <w:jc w:val="center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58902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Model 2 +Prosocial behavior at age 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5DA08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1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A499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6C44E" w14:textId="6FD0C9F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864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6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5CDFD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8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C1ABC" w14:textId="77777777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A5E23" w14:textId="4D857CFD" w:rsidR="00B54127" w:rsidRPr="00B54127" w:rsidRDefault="00B5412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(-0.626</w:t>
            </w:r>
            <w:r w:rsidR="00A54ADE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, </w:t>
            </w:r>
            <w:r w:rsidRPr="00B54127">
              <w:rPr>
                <w:rFonts w:ascii="Calibri" w:hAnsi="Calibri" w:cs="Calibri"/>
                <w:color w:val="000000"/>
                <w:sz w:val="20"/>
                <w:szCs w:val="20"/>
              </w:rPr>
              <w:t>0.737)</w:t>
            </w:r>
          </w:p>
        </w:tc>
      </w:tr>
      <w:tr w:rsidR="00890103" w:rsidRPr="00B54127" w14:paraId="72DD7080" w14:textId="77777777" w:rsidTr="00890103">
        <w:trPr>
          <w:trHeight w:val="20"/>
          <w:jc w:val="center"/>
        </w:trPr>
        <w:tc>
          <w:tcPr>
            <w:tcW w:w="9319" w:type="dxa"/>
            <w:gridSpan w:val="7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1A87EC" w14:textId="1EFFAD19" w:rsidR="00890103" w:rsidRPr="00890103" w:rsidRDefault="00890103">
            <w:pPr>
              <w:rPr>
                <w:rFonts w:ascii="Calibri" w:hAnsi="Calibri" w:cs="Calibri"/>
                <w:sz w:val="13"/>
                <w:szCs w:val="16"/>
              </w:rPr>
            </w:pP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**P&lt;0.01, *P&lt;0.05. Model 1: crude model; Model 2: the primary adjusted model, adjusting for age, BMI, family size, maternal education, wear time and season; Model 2</w:t>
            </w:r>
            <w:proofErr w:type="gramStart"/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+</w:t>
            </w: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:</w:t>
            </w:r>
            <w:proofErr w:type="gramEnd"/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further adjusting for SDQ scores at age 5 in addition to model 2. SDQ: the Strengths and Difficulties Questionnaire</w:t>
            </w:r>
            <w:r w:rsidRPr="00890103">
              <w:rPr>
                <w:rFonts w:ascii="Calibri" w:hAnsi="Calibri" w:cstheme="minorHAnsi" w:hint="eastAsia"/>
                <w:color w:val="000000"/>
                <w:sz w:val="18"/>
                <w:szCs w:val="18"/>
              </w:rPr>
              <w:t>;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LPA: Light Physical Activity</w:t>
            </w:r>
            <w:r w:rsidRPr="00890103">
              <w:rPr>
                <w:rFonts w:ascii="Calibri" w:hAnsi="Calibri" w:cstheme="minorHAnsi" w:hint="eastAsia"/>
                <w:color w:val="000000"/>
                <w:sz w:val="18"/>
                <w:szCs w:val="18"/>
              </w:rPr>
              <w:t>;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MPA: Moderate Physical Activity; VPA: Vigorous Physical Activity; MVPA: Moderate to Vigorous Physical Activity.</w:t>
            </w:r>
          </w:p>
        </w:tc>
      </w:tr>
    </w:tbl>
    <w:p w14:paraId="2BBB4B30" w14:textId="77777777" w:rsidR="00FE54BD" w:rsidRDefault="00FE54BD">
      <w:pPr>
        <w:rPr>
          <w:rFonts w:ascii="Calibri" w:hAnsi="Calibri" w:cs="Calibri"/>
          <w:sz w:val="13"/>
          <w:szCs w:val="16"/>
        </w:rPr>
      </w:pPr>
    </w:p>
    <w:p w14:paraId="6CC74197" w14:textId="77777777" w:rsidR="003E27D9" w:rsidRDefault="003E27D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1E370387" w14:textId="77777777" w:rsidR="003E27D9" w:rsidRDefault="003E27D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E7B56A7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5B4117E2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4B7FCA26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0654EC1E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DF1A790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8E28F5E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2CC14FA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6A9B081A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1194FA3D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0459F7EB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9FB68BA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3B379119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120D5409" w14:textId="77777777" w:rsidR="007754B9" w:rsidRDefault="007754B9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</w:p>
    <w:p w14:paraId="4B4049D4" w14:textId="401FC78B" w:rsidR="00654BB3" w:rsidRDefault="00654BB3" w:rsidP="00654BB3">
      <w:pPr>
        <w:pStyle w:val="a3"/>
        <w:jc w:val="both"/>
        <w:rPr>
          <w:rFonts w:ascii="Calibri" w:hAnsi="Calibri" w:cs="Calibri"/>
          <w:b/>
          <w:bCs/>
          <w:szCs w:val="32"/>
        </w:rPr>
      </w:pPr>
      <w:r>
        <w:rPr>
          <w:rFonts w:ascii="Calibri" w:hAnsi="Calibri" w:cs="Calibri" w:hint="eastAsia"/>
          <w:b/>
          <w:bCs/>
          <w:szCs w:val="32"/>
        </w:rPr>
        <w:lastRenderedPageBreak/>
        <w:t>T</w:t>
      </w:r>
      <w:r>
        <w:rPr>
          <w:rFonts w:ascii="Calibri" w:hAnsi="Calibri" w:cs="Calibri"/>
          <w:b/>
          <w:bCs/>
          <w:szCs w:val="32"/>
        </w:rPr>
        <w:t>able S</w:t>
      </w:r>
      <w:r w:rsidR="00215241">
        <w:rPr>
          <w:rFonts w:ascii="Calibri" w:hAnsi="Calibri" w:cs="Calibri"/>
          <w:b/>
          <w:bCs/>
          <w:szCs w:val="32"/>
        </w:rPr>
        <w:t>3</w:t>
      </w:r>
      <w:r>
        <w:rPr>
          <w:rFonts w:ascii="Calibri" w:hAnsi="Calibri" w:cs="Calibri"/>
          <w:b/>
          <w:bCs/>
          <w:szCs w:val="32"/>
        </w:rPr>
        <w:t xml:space="preserve">: Sensitivity analysis for children with valid weekday and weekend </w:t>
      </w:r>
      <w:r w:rsidRPr="00AF04F6">
        <w:rPr>
          <w:rFonts w:ascii="Calibri" w:hAnsi="Calibri" w:cs="Calibri"/>
          <w:b/>
          <w:bCs/>
          <w:szCs w:val="32"/>
        </w:rPr>
        <w:t>accelerometry data</w:t>
      </w:r>
      <w:r>
        <w:rPr>
          <w:rFonts w:ascii="Calibri" w:hAnsi="Calibri" w:cs="Calibri"/>
          <w:b/>
          <w:bCs/>
          <w:szCs w:val="32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410"/>
        <w:gridCol w:w="992"/>
        <w:gridCol w:w="851"/>
        <w:gridCol w:w="1793"/>
        <w:gridCol w:w="833"/>
        <w:gridCol w:w="734"/>
        <w:gridCol w:w="1507"/>
      </w:tblGrid>
      <w:tr w:rsidR="00654BB3" w:rsidRPr="00A54ADE" w14:paraId="5A515751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D183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363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7CE47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</w:rPr>
              <w:t>Boy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145D9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</w:rPr>
              <w:t>Girls</w:t>
            </w:r>
          </w:p>
        </w:tc>
      </w:tr>
      <w:tr w:rsidR="00654BB3" w:rsidRPr="00A54ADE" w14:paraId="02247DEB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D8FB52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26D3EC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59CC45A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. B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256C58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 of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BA0F8F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4F3C580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d.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ECB690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95% CI of B</w:t>
            </w:r>
          </w:p>
        </w:tc>
      </w:tr>
      <w:tr w:rsidR="00654BB3" w:rsidRPr="00A54ADE" w14:paraId="7BD5CB45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F5E69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54AD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Peer Problems</w:t>
            </w:r>
          </w:p>
        </w:tc>
      </w:tr>
      <w:tr w:rsidR="00654BB3" w:rsidRPr="00A54ADE" w14:paraId="6D010BCC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400D7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 xml:space="preserve">Physical activity volume (per 100 </w:t>
            </w:r>
            <w:proofErr w:type="spellStart"/>
            <w:r w:rsidRPr="00A54AD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cpm</w:t>
            </w:r>
            <w:proofErr w:type="spellEnd"/>
            <w:r w:rsidRPr="00A54AD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654BB3" w:rsidRPr="00A54ADE" w14:paraId="18D7914C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E8D3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B62D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9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BF4B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3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7570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344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1E72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EA86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039D6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290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31)</w:t>
            </w:r>
          </w:p>
        </w:tc>
      </w:tr>
      <w:tr w:rsidR="00654BB3" w:rsidRPr="00A54ADE" w14:paraId="7536AB93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E02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E412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21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6DD2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50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EBC1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377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1BA1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7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D872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6F23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337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08)</w:t>
            </w:r>
          </w:p>
        </w:tc>
      </w:tr>
      <w:tr w:rsidR="00654BB3" w:rsidRPr="00A54ADE" w14:paraId="1095A85A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11BD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+ peer problems at ag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74ECAE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21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9B3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4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6615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380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5B4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BB5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EA0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231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92)</w:t>
            </w:r>
          </w:p>
        </w:tc>
      </w:tr>
      <w:tr w:rsidR="00654BB3" w:rsidRPr="00A54ADE" w14:paraId="321D17B3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83DF0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M</w:t>
            </w:r>
            <w:r w:rsidRPr="00A54ADE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VPA (per 10 min)</w:t>
            </w:r>
          </w:p>
        </w:tc>
      </w:tr>
      <w:tr w:rsidR="00654BB3" w:rsidRPr="00A54ADE" w14:paraId="5DA8B30B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2FD0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0D41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40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4A60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4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2658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708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108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36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C3FF6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EC06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677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56)</w:t>
            </w:r>
          </w:p>
        </w:tc>
      </w:tr>
      <w:tr w:rsidR="00654BB3" w:rsidRPr="00A54ADE" w14:paraId="78C458CF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959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CD7F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43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4E55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5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FC5B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754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391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4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86DB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F19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721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81)</w:t>
            </w:r>
          </w:p>
        </w:tc>
      </w:tr>
      <w:tr w:rsidR="00654BB3" w:rsidRPr="00A54ADE" w14:paraId="05F4949E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FF74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+ peer problems at ag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D74C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444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5829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5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5FE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773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DF4B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29A6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A448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524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12)</w:t>
            </w:r>
          </w:p>
        </w:tc>
      </w:tr>
      <w:tr w:rsidR="00654BB3" w:rsidRPr="00A54ADE" w14:paraId="0608CD09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61824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LPA (per 30 min)</w:t>
            </w:r>
          </w:p>
        </w:tc>
      </w:tr>
      <w:tr w:rsidR="00654BB3" w:rsidRPr="00A54ADE" w14:paraId="63DD8D3B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E8F5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DB18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F84D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82A4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146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07D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97ED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45BA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124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15)</w:t>
            </w:r>
          </w:p>
        </w:tc>
      </w:tr>
      <w:tr w:rsidR="00654BB3" w:rsidRPr="00A54ADE" w14:paraId="3A939E0C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EFA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A47C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0F3F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3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C0D9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174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14E6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A281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4C8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150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07)</w:t>
            </w:r>
          </w:p>
        </w:tc>
      </w:tr>
      <w:tr w:rsidR="00654BB3" w:rsidRPr="00A54ADE" w14:paraId="61B9408B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3112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+ peer problems at ag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55BA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A241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053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163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BD32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B14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F8BF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092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57)</w:t>
            </w:r>
          </w:p>
        </w:tc>
      </w:tr>
      <w:tr w:rsidR="00654BB3" w:rsidRPr="00A54ADE" w14:paraId="39C55266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E0F15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00000"/>
                <w:sz w:val="20"/>
                <w:szCs w:val="20"/>
              </w:rPr>
              <w:t>Sedentary time (per 30 min)</w:t>
            </w:r>
          </w:p>
        </w:tc>
      </w:tr>
      <w:tr w:rsidR="00654BB3" w:rsidRPr="00A54ADE" w14:paraId="7434D06B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6EE9E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CFBE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6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8212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CF8B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028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4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F322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373D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7E2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533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049)</w:t>
            </w:r>
          </w:p>
        </w:tc>
      </w:tr>
      <w:tr w:rsidR="00654BB3" w:rsidRPr="00A54ADE" w14:paraId="51559432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C9DD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1376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948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61CA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4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687D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0.101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6140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B30F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2B7E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303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386)</w:t>
            </w:r>
          </w:p>
        </w:tc>
      </w:tr>
      <w:tr w:rsidR="00654BB3" w:rsidRPr="00A54ADE" w14:paraId="66B59BC6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23315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Model 2+ peer problems at age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295F2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8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E35297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31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85D96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003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1.7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F256C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1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F6FA2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E6EA4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00000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(-0.718</w:t>
            </w:r>
            <w:r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00000"/>
                <w:sz w:val="20"/>
                <w:szCs w:val="20"/>
              </w:rPr>
              <w:t>0.933)</w:t>
            </w:r>
          </w:p>
        </w:tc>
      </w:tr>
      <w:tr w:rsidR="00654BB3" w:rsidRPr="00A54ADE" w14:paraId="28C77F90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E4CD" w14:textId="77777777" w:rsidR="00654BB3" w:rsidRPr="00A54ADE" w:rsidRDefault="00654BB3" w:rsidP="00132381">
            <w:pPr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</w:rPr>
            </w:pPr>
            <w:r w:rsidRPr="00A54ADE">
              <w:rPr>
                <w:rFonts w:ascii="Calibri" w:hAnsi="Calibri" w:cs="Calibri"/>
                <w:b/>
                <w:bCs/>
                <w:i/>
                <w:iCs/>
                <w:color w:val="000000"/>
              </w:rPr>
              <w:t>Hyperactivity</w:t>
            </w:r>
          </w:p>
        </w:tc>
      </w:tr>
      <w:tr w:rsidR="00654BB3" w:rsidRPr="00A54ADE" w14:paraId="214E56D8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59128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  <w:t xml:space="preserve">Physical activity volume (per 100 </w:t>
            </w:r>
            <w:proofErr w:type="spellStart"/>
            <w:r w:rsidRPr="00A54ADE"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  <w:t>cpm</w:t>
            </w:r>
            <w:proofErr w:type="spellEnd"/>
            <w:r w:rsidRPr="00A54ADE"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  <w:t>)</w:t>
            </w:r>
          </w:p>
        </w:tc>
      </w:tr>
      <w:tr w:rsidR="00654BB3" w:rsidRPr="00A54ADE" w14:paraId="66A273B8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64F7E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4895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23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6808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5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DFA1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0.122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0E50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01E9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2F5F5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135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11)</w:t>
            </w:r>
          </w:p>
        </w:tc>
      </w:tr>
      <w:tr w:rsidR="00654BB3" w:rsidRPr="00A54ADE" w14:paraId="1DC3E345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E512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B3F6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81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CE35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29212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0.165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7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A55C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A5CF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DFC47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165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06)</w:t>
            </w:r>
          </w:p>
        </w:tc>
      </w:tr>
      <w:tr w:rsidR="00654BB3" w:rsidRPr="00A54ADE" w14:paraId="52D32A28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29FB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+ hyperactivity at ag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6EF0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2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D940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9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47CE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023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71C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B13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76CBB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365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28)</w:t>
            </w:r>
          </w:p>
        </w:tc>
      </w:tr>
      <w:tr w:rsidR="00654BB3" w:rsidRPr="00A54ADE" w14:paraId="04A2D437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533D9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  <w:t>MVPA (per 10 min)</w:t>
            </w:r>
          </w:p>
        </w:tc>
      </w:tr>
      <w:tr w:rsidR="00654BB3" w:rsidRPr="00A54ADE" w14:paraId="4A852EB4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4074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87C66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90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918B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67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FF26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0.316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1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A000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0520E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8B56F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232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829)</w:t>
            </w:r>
          </w:p>
        </w:tc>
      </w:tr>
      <w:tr w:rsidR="00654BB3" w:rsidRPr="00A54ADE" w14:paraId="33026CDC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D7EE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9BFF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1.018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5C64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8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C5C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0.405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1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FBF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5438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C9B1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242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874)</w:t>
            </w:r>
          </w:p>
        </w:tc>
      </w:tr>
      <w:tr w:rsidR="00654BB3" w:rsidRPr="00A54ADE" w14:paraId="490D9F22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6FA6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+ hyperactivity at ag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24E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612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D9A31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18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041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0.087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1.1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6F2B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3.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978BE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084F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4.503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11.022)</w:t>
            </w:r>
          </w:p>
        </w:tc>
      </w:tr>
      <w:tr w:rsidR="00654BB3" w:rsidRPr="00A54ADE" w14:paraId="2449999B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EAC6D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  <w:t>LPA (per 30 min)</w:t>
            </w:r>
          </w:p>
        </w:tc>
      </w:tr>
      <w:tr w:rsidR="00654BB3" w:rsidRPr="00A54ADE" w14:paraId="6C9871FA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6982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765D5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A848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74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B1B50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084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3B7F6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5216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09E4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107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298)</w:t>
            </w:r>
          </w:p>
        </w:tc>
      </w:tr>
      <w:tr w:rsidR="00654BB3" w:rsidRPr="00A54ADE" w14:paraId="0483897E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9714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C0C4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F1AC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8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396E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074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17F8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175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67496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151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292)</w:t>
            </w:r>
          </w:p>
        </w:tc>
      </w:tr>
      <w:tr w:rsidR="00654BB3" w:rsidRPr="00A54ADE" w14:paraId="1DE7B996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E68EF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+ hyperactivity at age 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C819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1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3BBB2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61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4669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086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3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0A146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7BBE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0F6C5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0.137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244)</w:t>
            </w:r>
          </w:p>
        </w:tc>
      </w:tr>
      <w:tr w:rsidR="00654BB3" w:rsidRPr="00A54ADE" w14:paraId="482EF31B" w14:textId="77777777" w:rsidTr="00132381">
        <w:trPr>
          <w:trHeight w:val="20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7770C" w14:textId="77777777" w:rsidR="00654BB3" w:rsidRPr="00A54ADE" w:rsidRDefault="00654BB3" w:rsidP="00132381">
            <w:pPr>
              <w:jc w:val="center"/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b/>
                <w:bCs/>
                <w:color w:val="010205"/>
                <w:sz w:val="20"/>
                <w:szCs w:val="20"/>
              </w:rPr>
              <w:t>Sedentary time (per 30 min)</w:t>
            </w:r>
          </w:p>
        </w:tc>
      </w:tr>
      <w:tr w:rsidR="00654BB3" w:rsidRPr="00A54ADE" w14:paraId="17FEF72F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1344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FE0CA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1.830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F5A0E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143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EBF87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3.228,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4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65BD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EDB2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9D437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2.208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471)</w:t>
            </w:r>
          </w:p>
        </w:tc>
      </w:tr>
      <w:tr w:rsidR="00654BB3" w:rsidRPr="00A54ADE" w14:paraId="5583806E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D783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Model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92A39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2.236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5A38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175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01FB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3.859,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6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D212B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E5438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1F43C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2.101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0.820)</w:t>
            </w:r>
          </w:p>
        </w:tc>
      </w:tr>
      <w:tr w:rsidR="00654BB3" w:rsidRPr="00A54ADE" w14:paraId="75F180FE" w14:textId="77777777" w:rsidTr="00132381">
        <w:trPr>
          <w:trHeight w:val="20"/>
          <w:jc w:val="center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0E2E59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lastRenderedPageBreak/>
              <w:t>Model 2+ hyperactivity at age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B8F6FD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1.532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8C30AC3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125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80AB64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2.935,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13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1C3BD8EC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EFD950D" w14:textId="77777777" w:rsidR="00654BB3" w:rsidRPr="00A54ADE" w:rsidRDefault="00654BB3" w:rsidP="00132381">
            <w:pPr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-0.0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14BD9DC" w14:textId="77777777" w:rsidR="00654BB3" w:rsidRPr="00A54ADE" w:rsidRDefault="00654BB3" w:rsidP="00132381">
            <w:pPr>
              <w:jc w:val="right"/>
              <w:rPr>
                <w:rFonts w:ascii="Calibri" w:eastAsia="DengXian" w:hAnsi="Calibri" w:cs="Calibri"/>
                <w:color w:val="010205"/>
                <w:sz w:val="20"/>
                <w:szCs w:val="20"/>
              </w:rPr>
            </w:pP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(-1.277</w:t>
            </w:r>
            <w:r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 xml:space="preserve">, </w:t>
            </w:r>
            <w:r w:rsidRPr="00A54ADE">
              <w:rPr>
                <w:rFonts w:ascii="Calibri" w:eastAsia="DengXian" w:hAnsi="Calibri" w:cs="Calibri"/>
                <w:color w:val="010205"/>
                <w:sz w:val="20"/>
                <w:szCs w:val="20"/>
              </w:rPr>
              <w:t>1.224)</w:t>
            </w:r>
          </w:p>
        </w:tc>
      </w:tr>
      <w:tr w:rsidR="00654BB3" w:rsidRPr="00A54ADE" w14:paraId="788AFA15" w14:textId="77777777" w:rsidTr="00132381">
        <w:trPr>
          <w:trHeight w:val="20"/>
          <w:jc w:val="center"/>
        </w:trPr>
        <w:tc>
          <w:tcPr>
            <w:tcW w:w="91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E99B1" w14:textId="77777777" w:rsidR="00654BB3" w:rsidRPr="00A54ADE" w:rsidRDefault="00654BB3" w:rsidP="00132381">
            <w:pPr>
              <w:rPr>
                <w:rFonts w:ascii="Calibri" w:eastAsia="Times New Roman" w:hAnsi="Calibri" w:cs="Calibri"/>
                <w:sz w:val="20"/>
                <w:szCs w:val="20"/>
              </w:rPr>
            </w:pP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**P&lt;0.01, *P&lt;0.05. Model 1: crude model; Model 2: the primary adjusted model, adjusting for age, BMI, family size, maternal education, wear time and season; Model 2</w:t>
            </w:r>
            <w:proofErr w:type="gramStart"/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+</w:t>
            </w:r>
            <w:r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>:</w:t>
            </w:r>
            <w:proofErr w:type="gramEnd"/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further adjusting for SDQ scores at age 5 in addition to model 2. SDQ: the Strengths and Difficulties Questionnaire</w:t>
            </w:r>
            <w:r w:rsidRPr="00890103">
              <w:rPr>
                <w:rFonts w:ascii="Calibri" w:hAnsi="Calibri" w:cstheme="minorHAnsi" w:hint="eastAsia"/>
                <w:color w:val="000000"/>
                <w:sz w:val="18"/>
                <w:szCs w:val="18"/>
              </w:rPr>
              <w:t>;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LPA: Light Physical Activity</w:t>
            </w:r>
            <w:r w:rsidRPr="00890103">
              <w:rPr>
                <w:rFonts w:ascii="Calibri" w:hAnsi="Calibri" w:cstheme="minorHAnsi" w:hint="eastAsia"/>
                <w:color w:val="000000"/>
                <w:sz w:val="18"/>
                <w:szCs w:val="18"/>
              </w:rPr>
              <w:t>;</w:t>
            </w:r>
            <w:r w:rsidRPr="00890103">
              <w:rPr>
                <w:rFonts w:ascii="Calibri" w:hAnsi="Calibri" w:cstheme="minorHAnsi"/>
                <w:color w:val="000000"/>
                <w:sz w:val="18"/>
                <w:szCs w:val="18"/>
              </w:rPr>
              <w:t xml:space="preserve"> MVPA: Moderate to Vigorous Physical Activity.</w:t>
            </w:r>
          </w:p>
        </w:tc>
      </w:tr>
    </w:tbl>
    <w:p w14:paraId="1C10B244" w14:textId="77777777" w:rsidR="00FE54BD" w:rsidRPr="00B622A6" w:rsidRDefault="00FE54BD" w:rsidP="00215241">
      <w:pPr>
        <w:rPr>
          <w:rFonts w:ascii="Calibri" w:hAnsi="Calibri" w:cs="Calibri"/>
          <w:sz w:val="13"/>
          <w:szCs w:val="16"/>
        </w:rPr>
      </w:pPr>
    </w:p>
    <w:sectPr w:rsidR="00FE54BD" w:rsidRPr="00B622A6" w:rsidSect="0066234E"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C31"/>
    <w:rsid w:val="00081D01"/>
    <w:rsid w:val="001A4A2A"/>
    <w:rsid w:val="001B1209"/>
    <w:rsid w:val="00215241"/>
    <w:rsid w:val="00254984"/>
    <w:rsid w:val="003E27D9"/>
    <w:rsid w:val="00510702"/>
    <w:rsid w:val="00654BB3"/>
    <w:rsid w:val="0066234E"/>
    <w:rsid w:val="006F417B"/>
    <w:rsid w:val="007376F7"/>
    <w:rsid w:val="007754B9"/>
    <w:rsid w:val="007D4F73"/>
    <w:rsid w:val="007F12C1"/>
    <w:rsid w:val="00803769"/>
    <w:rsid w:val="00890103"/>
    <w:rsid w:val="00936A95"/>
    <w:rsid w:val="00A54ADE"/>
    <w:rsid w:val="00AF04F6"/>
    <w:rsid w:val="00B207D9"/>
    <w:rsid w:val="00B54127"/>
    <w:rsid w:val="00B622A6"/>
    <w:rsid w:val="00C47A5B"/>
    <w:rsid w:val="00CD6C31"/>
    <w:rsid w:val="00D730F2"/>
    <w:rsid w:val="00F7073C"/>
    <w:rsid w:val="00FE5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35CB4F"/>
  <w15:chartTrackingRefBased/>
  <w15:docId w15:val="{F4EB3F7E-90E2-194A-9AF2-9FECAB516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412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D6C3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699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8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75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180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738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288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3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5578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37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9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01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2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6</Pages>
  <Words>1411</Words>
  <Characters>8047</Characters>
  <Application>Microsoft Office Word</Application>
  <DocSecurity>0</DocSecurity>
  <Lines>67</Lines>
  <Paragraphs>18</Paragraphs>
  <ScaleCrop>false</ScaleCrop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L (bw)</dc:creator>
  <cp:keywords/>
  <dc:description/>
  <cp:lastModifiedBy>Yang, L (bw)</cp:lastModifiedBy>
  <cp:revision>37</cp:revision>
  <dcterms:created xsi:type="dcterms:W3CDTF">2023-07-19T20:29:00Z</dcterms:created>
  <dcterms:modified xsi:type="dcterms:W3CDTF">2023-07-28T21:19:00Z</dcterms:modified>
</cp:coreProperties>
</file>